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80F" w:rsidRDefault="0053380F" w:rsidP="0053380F">
      <w:r w:rsidRPr="00FD1CDF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>Supplementary Table 1</w:t>
      </w:r>
      <w:r w:rsidR="00A6173E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US"/>
        </w:rPr>
        <w:t>.</w:t>
      </w:r>
      <w:bookmarkStart w:id="0" w:name="_GoBack"/>
      <w:bookmarkEnd w:id="0"/>
      <w:r w:rsidRPr="00FD1CDF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Summary of sample information and MiSeq amplicon sequencing results across 2</w:t>
      </w:r>
      <w:r w:rsidR="007E144D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5</w:t>
      </w:r>
      <w:r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 xml:space="preserve"> samples</w:t>
      </w:r>
      <w:r w:rsidR="00BA2F0F">
        <w:rPr>
          <w:rFonts w:ascii="Times New Roman" w:hAnsi="Times New Roman"/>
          <w:color w:val="000000"/>
          <w:kern w:val="0"/>
          <w:sz w:val="24"/>
          <w:szCs w:val="24"/>
          <w:lang w:val="en-US"/>
        </w:rPr>
        <w:t>,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5"/>
        <w:gridCol w:w="2006"/>
        <w:gridCol w:w="1177"/>
        <w:gridCol w:w="1926"/>
        <w:gridCol w:w="1912"/>
      </w:tblGrid>
      <w:tr w:rsidR="0053380F" w:rsidRPr="00FD1CDF" w:rsidTr="00362741">
        <w:trPr>
          <w:trHeight w:val="330"/>
        </w:trPr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ample name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</w:t>
            </w:r>
            <w:r w:rsidRPr="00FD1CD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ecie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</w:t>
            </w:r>
            <w:r w:rsidRPr="00FD1CD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tage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B</w:t>
            </w:r>
            <w:r w:rsidRPr="00FD1CD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acterial read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TU richnes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*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F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99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32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12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F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6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7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92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F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2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9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59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F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2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3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36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F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1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5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46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F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38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6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91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F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3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9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02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M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4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8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83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M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8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8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39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M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5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2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06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M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1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98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30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M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2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3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06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M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Chinstrap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35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18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11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F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4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95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06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F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3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6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913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F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36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98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49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F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33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7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1102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F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3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3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25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F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4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28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26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F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Feed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3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20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682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M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87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09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29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2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14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930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30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6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712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45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17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1008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Gentoo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US"/>
              </w:rPr>
              <w:t>Moulting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50</w:t>
            </w:r>
            <w:r w:rsidR="007E144D">
              <w:rPr>
                <w:rFonts w:cs="굴림"/>
                <w:color w:val="000000"/>
                <w:kern w:val="0"/>
                <w:sz w:val="22"/>
                <w:lang w:val="en-US"/>
              </w:rPr>
              <w:t>,</w:t>
            </w: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285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color w:val="000000"/>
                <w:kern w:val="0"/>
                <w:sz w:val="22"/>
                <w:lang w:val="en-US"/>
              </w:rPr>
            </w:pPr>
            <w:r w:rsidRPr="00FD1CDF">
              <w:rPr>
                <w:rFonts w:cs="굴림" w:hint="eastAsia"/>
                <w:color w:val="000000"/>
                <w:kern w:val="0"/>
                <w:sz w:val="22"/>
                <w:lang w:val="en-US"/>
              </w:rPr>
              <w:t>904</w:t>
            </w:r>
          </w:p>
        </w:tc>
      </w:tr>
      <w:tr w:rsidR="0053380F" w:rsidRPr="00FD1CDF" w:rsidTr="00362741">
        <w:trPr>
          <w:trHeight w:val="330"/>
        </w:trPr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  <w:lang w:val="en-US"/>
              </w:rPr>
            </w:pPr>
          </w:p>
        </w:tc>
      </w:tr>
      <w:tr w:rsidR="0053380F" w:rsidRPr="00FD1CDF" w:rsidTr="00362741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80F" w:rsidRPr="00FD1CDF" w:rsidRDefault="0053380F" w:rsidP="003627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FD1CDF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* 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OTU richness was calculated for 30,567 randomly generated subsets per sample. </w:t>
            </w:r>
          </w:p>
        </w:tc>
      </w:tr>
    </w:tbl>
    <w:p w:rsidR="00642FEF" w:rsidRDefault="00642FEF"/>
    <w:sectPr w:rsidR="00642F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144D" w:rsidRDefault="007E144D" w:rsidP="007E144D">
      <w:pPr>
        <w:spacing w:after="0" w:line="240" w:lineRule="auto"/>
      </w:pPr>
      <w:r>
        <w:separator/>
      </w:r>
    </w:p>
  </w:endnote>
  <w:endnote w:type="continuationSeparator" w:id="0">
    <w:p w:rsidR="007E144D" w:rsidRDefault="007E144D" w:rsidP="007E1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144D" w:rsidRDefault="007E144D" w:rsidP="007E144D">
      <w:pPr>
        <w:spacing w:after="0" w:line="240" w:lineRule="auto"/>
      </w:pPr>
      <w:r>
        <w:separator/>
      </w:r>
    </w:p>
  </w:footnote>
  <w:footnote w:type="continuationSeparator" w:id="0">
    <w:p w:rsidR="007E144D" w:rsidRDefault="007E144D" w:rsidP="007E14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80F"/>
    <w:rsid w:val="0053380F"/>
    <w:rsid w:val="00642FEF"/>
    <w:rsid w:val="007E144D"/>
    <w:rsid w:val="00A6173E"/>
    <w:rsid w:val="00BA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56BA884-2B63-4DBA-B9F9-56FB091F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380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4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144D"/>
    <w:rPr>
      <w:rFonts w:ascii="맑은 고딕" w:eastAsia="맑은 고딕" w:hAnsi="맑은 고딕" w:cs="Times New Roman"/>
      <w:lang w:val="en-GB"/>
    </w:rPr>
  </w:style>
  <w:style w:type="paragraph" w:styleId="a4">
    <w:name w:val="footer"/>
    <w:basedOn w:val="a"/>
    <w:link w:val="Char0"/>
    <w:uiPriority w:val="99"/>
    <w:unhideWhenUsed/>
    <w:rsid w:val="007E14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144D"/>
    <w:rPr>
      <w:rFonts w:ascii="맑은 고딕" w:eastAsia="맑은 고딕" w:hAnsi="맑은 고딕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19-01-15T06:06:00Z</dcterms:created>
  <dcterms:modified xsi:type="dcterms:W3CDTF">2019-01-17T02:27:00Z</dcterms:modified>
</cp:coreProperties>
</file>